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  <w:t>Simulation code for comparing call versus unit levels of repetition for calculations of SCI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/>
        <w:t>This simulation suggests that there is only a somewhat negligible difference (~2%) between our repetition percentage (length-) based approximation for SCI versus the original, repeats summation version.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# Below are two versions for calculating the song complexity index [SCI]:</w:t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sci_f &lt;- function(n,l,reps){n * sqrt(l^2 - sum(sapply(reps,function(m)( m  - 1)^2)))}</w:t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 xml:space="preserve"># above: original SCI; below: approximate SCI using call-level repetition instead </w:t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m_avg &lt;- function(n,l,r){(l*r)/(n*r)} #ratio of repeated units to repeated (unique) syllables</w:t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sci_r &lt;- function(n,l,r)   {n * sqrt(l^2 -  n*(               m_avg(n,l,r) - 1)^2)  }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### simulation to prove n*(m_avg(l,n,r) - 1)^2 ~=  sum(sapply(reps,function(m)( m  - 1)^2)</w:t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 xml:space="preserve">units_max &lt;- 50/2 </w:t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syllables_max &lt;- 26/5</w:t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call_count &lt;- 10000</w:t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unit_median &lt;- 3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sim_n &lt;- 5000</w:t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sci_fs &lt;- rep(0,sim_n)</w:t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sci_rs &lt;- rep(0,sim_n)</w:t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rep_facts &lt;- rep(0,sim_n)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for(i in 1:sim_n){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# create new sequence of numbers and convert them to letters (both from uniform)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len=runif(n=1,min=1,max=units_max) # units in this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units &lt;- round(runif(n=len,min=1,max=syllables_max))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seq &lt;- sapply(units,FUN=function(x) letters[x])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f&lt;-table(seq)    # frequency table (counts per letter)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l &lt;- length(seq) # total letters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n &lt;- length(f)   # number of unique letters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r &lt;- sum(f&gt;1)/n  # repetition percentage = number of repeated letters / all letters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rep_facts[i] &lt;- r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#calculate CSI with   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sci_fs[i] &lt;- sci_f(n,l,f) # n*(E(m)-1)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sci_rs[i] &lt;- sci_r(n,l,r) # sum(mi-1)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}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fit &lt;- lm(sci_rs~sci_fs) # slope = .975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plot(x=sci_fs,y=sci_rs, col=rainbow(10)[rep_facts*10],</w:t>
      </w:r>
    </w:p>
    <w:p>
      <w:pPr>
        <w:pStyle w:val="Normal"/>
        <w:numPr>
          <w:ilvl w:val="0"/>
          <w:numId w:val="0"/>
        </w:numPr>
        <w:ind w:left="0" w:right="0" w:hanging="0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xlab='SCI (original)', ylab='SCI (approximation)')</w:t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abline(fit, col='green', lwd=2)</w:t>
      </w:r>
    </w:p>
    <w:p>
      <w:pPr>
        <w:pStyle w:val="Normal"/>
        <w:numPr>
          <w:ilvl w:val="0"/>
          <w:numId w:val="0"/>
        </w:numPr>
        <w:ind w:left="0" w:right="0" w:hanging="0"/>
        <w:rPr>
          <w:sz w:val="20"/>
          <w:szCs w:val="20"/>
        </w:rPr>
      </w:pPr>
      <w:r>
        <w:rPr>
          <w:sz w:val="20"/>
          <w:szCs w:val="20"/>
        </w:rPr>
        <w:t>abline(0,1, col='red', lty=3)</w:t>
      </w:r>
    </w:p>
    <w:sectPr>
      <w:headerReference w:type="default" r:id="rId2"/>
      <w:headerReference w:type="first" r:id="rId3"/>
      <w:type w:val="nextPage"/>
      <w:pgSz w:w="12240" w:h="15840"/>
      <w:pgMar w:left="1134" w:right="1134" w:gutter="0" w:header="1134" w:top="1710" w:footer="0" w:bottom="1134"/>
      <w:lnNumType w:countBy="1" w:restart="continuous" w:distance="283"/>
      <w:pgNumType w:fmt="decimal"/>
      <w:formProt w:val="false"/>
      <w:titlePg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jc w:val="right"/>
      <w:rPr>
        <w:i/>
        <w:i/>
        <w:iCs/>
        <w:sz w:val="12"/>
        <w:szCs w:val="12"/>
        <w:lang w:val="en-US"/>
      </w:rPr>
    </w:pPr>
    <w:r>
      <w:rPr>
        <w:i/>
        <w:iCs/>
        <w:sz w:val="12"/>
        <w:szCs w:val="12"/>
        <w:lang w:val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>
        <w:i/>
        <w:i/>
        <w:iCs/>
        <w:sz w:val="12"/>
        <w:szCs w:val="12"/>
        <w:lang w:val="en-US"/>
      </w:rPr>
    </w:pPr>
    <w:r>
      <w:rPr>
        <w:i/>
        <w:iCs/>
        <w:sz w:val="12"/>
        <w:szCs w:val="12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345" w:leader="none"/>
      </w:tabs>
      <w:suppressAutoHyphens w:val="true"/>
      <w:kinsoku w:val="true"/>
      <w:overflowPunct w:val="true"/>
      <w:autoSpaceDE w:val="true"/>
      <w:bidi w:val="0"/>
      <w:spacing w:lineRule="auto" w:line="240" w:before="0" w:after="0"/>
      <w:contextualSpacing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/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FootnoteCharacters">
    <w:name w:val="Footnote Characters"/>
    <w:qFormat/>
    <w:rPr/>
  </w:style>
  <w:style w:type="character" w:styleId="FootnoteAnchor">
    <w:name w:val="Footnote Reference"/>
    <w:rPr>
      <w:vertAlign w:val="superscript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NumberingSymbols">
    <w:name w:val="Numbering Symbols"/>
    <w:qFormat/>
    <w:rPr/>
  </w:style>
  <w:style w:type="character" w:styleId="Quotation">
    <w:name w:val="Quotation"/>
    <w:qFormat/>
    <w:rPr>
      <w:i/>
      <w:iCs/>
    </w:rPr>
  </w:style>
  <w:style w:type="character" w:styleId="VisitedInternetLink">
    <w:name w:val="FollowedHyperlink"/>
    <w:rPr>
      <w:color w:val="800000"/>
      <w:u w:val="single"/>
      <w:lang w:val="zxx" w:eastAsia="zxx" w:bidi="zxx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  <w:contextualSpacing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  <w:contextualSpacing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Bibliography1">
    <w:name w:val="Bibliography 1"/>
    <w:basedOn w:val="Index"/>
    <w:qFormat/>
    <w:pPr>
      <w:tabs>
        <w:tab w:val="clear" w:pos="345"/>
        <w:tab w:val="left" w:pos="384" w:leader="none"/>
      </w:tabs>
      <w:spacing w:lineRule="atLeast" w:line="240" w:before="0" w:after="240"/>
      <w:ind w:left="384" w:right="0" w:hanging="384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34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</w:pPr>
    <w:rPr/>
  </w:style>
  <w:style w:type="paragraph" w:styleId="HeaderLeft">
    <w:name w:val="Header Left"/>
    <w:basedOn w:val="Normal"/>
    <w:qFormat/>
    <w:pPr/>
    <w:rPr/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Normal"/>
    <w:pPr>
      <w:suppressLineNumbers/>
      <w:tabs>
        <w:tab w:val="clear" w:pos="345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09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20:58:03Z</dcterms:created>
  <dc:creator>dave </dc:creator>
  <dc:description/>
  <dc:language>en-US</dc:language>
  <cp:lastModifiedBy/>
  <dcterms:modified xsi:type="dcterms:W3CDTF">2021-11-17T19:36:13Z</dcterms:modified>
  <cp:revision>35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Fa291DFo"/&gt;&lt;style id="http://www.zotero.org/styles/plos-one" hasBibliography="1" bibliographyStyleHasBeenSet="1"/&gt;&lt;prefs&gt;&lt;pref name="fieldType" value="ReferenceMark"/&gt;&lt;pref name="storeReferences"</vt:lpwstr>
  </property>
  <property fmtid="{D5CDD505-2E9C-101B-9397-08002B2CF9AE}" pid="3" name="ZOTERO_PREF_2">
    <vt:lpwstr> value="true"/&gt;&lt;pref name="automaticJournalAbbreviations" value="true"/&gt;&lt;/prefs&gt;&lt;/data&gt;</vt:lpwstr>
  </property>
</Properties>
</file>